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DB5D01" w:rsidR="00C9152A" w:rsidRDefault="00C9152A" w14:paraId="12C81FAD" w14:textId="19F89D83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Pr="00623F6D" w:rsidR="00C9152A" w:rsidTr="3B10C2F6" w14:paraId="227069F4" w14:textId="701029B9">
        <w:trPr>
          <w:trHeight w:val="276"/>
        </w:trPr>
        <w:tc>
          <w:tcPr>
            <w:tcW w:w="1560" w:type="dxa"/>
            <w:tcMar/>
          </w:tcPr>
          <w:p w:rsidRPr="00623F6D" w:rsidR="00C9152A" w:rsidP="00290903" w:rsidRDefault="00C9152A" w14:paraId="4B0B6E89" w14:textId="77777777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23F6D" w:rsidR="00C9152A" w:rsidP="00290903" w:rsidRDefault="00C9152A" w14:paraId="2E09ECA9" w14:textId="76D7ACC1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23F6D" w:rsidR="00C9152A" w:rsidP="00290903" w:rsidRDefault="00C9152A" w14:paraId="4DC8CBC9" w14:textId="77777777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23F6D" w:rsidR="00C9152A" w:rsidP="00290903" w:rsidRDefault="00C9152A" w14:paraId="2B3EC74C" w14:textId="77777777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623F6D" w:rsidR="00C9152A" w:rsidP="00290903" w:rsidRDefault="00C9152A" w14:paraId="371D89BB" w14:textId="63BD30D8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Pr="009C6FD6" w:rsidR="00C9152A" w:rsidTr="3B10C2F6" w14:paraId="2FC73CAB" w14:textId="03399797">
        <w:trPr>
          <w:trHeight w:val="268"/>
        </w:trPr>
        <w:tc>
          <w:tcPr>
            <w:tcW w:w="1560" w:type="dxa"/>
            <w:tcMar/>
          </w:tcPr>
          <w:p w:rsidRPr="00A95D8C" w:rsidR="00C9152A" w:rsidP="00290903" w:rsidRDefault="00C9152A" w14:paraId="58165623" w14:textId="7777777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color="auto" w:sz="4" w:space="0"/>
            </w:tcBorders>
            <w:tcMar/>
          </w:tcPr>
          <w:p w:rsidRPr="00A95D8C" w:rsidR="00C9152A" w:rsidP="00290903" w:rsidRDefault="00C9152A" w14:paraId="4D9D8A16" w14:textId="109C528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tcMar/>
          </w:tcPr>
          <w:p w:rsidRPr="00A95D8C" w:rsidR="00C9152A" w:rsidP="00290903" w:rsidRDefault="00C9152A" w14:paraId="5379285D" w14:textId="7777777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Pr="009C6FD6" w:rsidR="00C9152A" w:rsidTr="3B10C2F6" w14:paraId="516F4C9C" w14:textId="6A0E4D94">
        <w:trPr>
          <w:trHeight w:val="276"/>
        </w:trPr>
        <w:tc>
          <w:tcPr>
            <w:tcW w:w="1560" w:type="dxa"/>
            <w:tcMar/>
          </w:tcPr>
          <w:p w:rsidRPr="00A95D8C" w:rsidR="00C9152A" w:rsidP="00290903" w:rsidRDefault="00C9152A" w14:paraId="72FB83DB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tcMar/>
          </w:tcPr>
          <w:p w:rsidRPr="00A95D8C" w:rsidR="00C9152A" w:rsidP="00290903" w:rsidRDefault="00C9152A" w14:paraId="096F3B53" w14:textId="6BF361C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0B439268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3A545C8C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tcMar/>
          </w:tcPr>
          <w:p w:rsidRPr="00A95D8C" w:rsidR="00C9152A" w:rsidP="00290903" w:rsidRDefault="00C9152A" w14:paraId="41C316C9" w14:noSpellErr="1" w14:textId="03202625">
            <w:pPr>
              <w:pStyle w:val="TableBody"/>
              <w:autoSpaceDE w:val="0"/>
              <w:autoSpaceDN w:val="0"/>
              <w:adjustRightInd w:val="0"/>
            </w:pPr>
            <w:r w:rsidR="7189BAB7">
              <w:rPr/>
              <w:t>1</w:t>
            </w:r>
          </w:p>
        </w:tc>
      </w:tr>
      <w:tr w:rsidRPr="009C6FD6" w:rsidR="00C9152A" w:rsidTr="3B10C2F6" w14:paraId="34F5E981" w14:textId="744DE5B2">
        <w:trPr>
          <w:trHeight w:val="47"/>
        </w:trPr>
        <w:tc>
          <w:tcPr>
            <w:tcW w:w="1560" w:type="dxa"/>
            <w:tcMar/>
          </w:tcPr>
          <w:p w:rsidRPr="009C6FD6" w:rsidR="00C9152A" w:rsidP="00290903" w:rsidRDefault="00C9152A" w14:paraId="7B4DDADC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Mar/>
          </w:tcPr>
          <w:p w:rsidRPr="009C6FD6" w:rsidR="00C9152A" w:rsidP="00290903" w:rsidRDefault="00C9152A" w14:paraId="35DAF023" w14:textId="35FE63F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Mar/>
          </w:tcPr>
          <w:p w:rsidRPr="00A95D8C" w:rsidR="00C9152A" w:rsidP="00290903" w:rsidRDefault="00C9152A" w14:paraId="2B3B4509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1BD42757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6B71E535" w14:noSpellErr="1" w14:textId="3B833415">
            <w:pPr>
              <w:pStyle w:val="TableBody"/>
              <w:autoSpaceDE w:val="0"/>
              <w:autoSpaceDN w:val="0"/>
              <w:adjustRightInd w:val="0"/>
            </w:pPr>
            <w:r w:rsidR="30198CA4">
              <w:rPr/>
              <w:t>1</w:t>
            </w:r>
          </w:p>
        </w:tc>
      </w:tr>
      <w:tr w:rsidRPr="009C6FD6" w:rsidR="00C9152A" w:rsidTr="3B10C2F6" w14:paraId="37242249" w14:textId="0B7312BA">
        <w:trPr>
          <w:trHeight w:val="276"/>
        </w:trPr>
        <w:tc>
          <w:tcPr>
            <w:tcW w:w="1560" w:type="dxa"/>
            <w:tcMar/>
          </w:tcPr>
          <w:p w:rsidRPr="00A95D8C" w:rsidR="00C9152A" w:rsidP="00290903" w:rsidRDefault="00C9152A" w14:paraId="3DE8FC79" w14:textId="7777777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Mar/>
          </w:tcPr>
          <w:p w:rsidRPr="00A95D8C" w:rsidR="00C9152A" w:rsidP="00290903" w:rsidRDefault="00C9152A" w14:paraId="590BDCD8" w14:textId="74D22BD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tcMar/>
          </w:tcPr>
          <w:p w:rsidRPr="00A95D8C" w:rsidR="00C9152A" w:rsidP="00290903" w:rsidRDefault="00C9152A" w14:paraId="58A20F68" w14:textId="7777777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Pr="009C6FD6" w:rsidR="00C9152A" w:rsidTr="3B10C2F6" w14:paraId="15DB139F" w14:textId="5C35FE91">
        <w:trPr>
          <w:trHeight w:val="272"/>
        </w:trPr>
        <w:tc>
          <w:tcPr>
            <w:tcW w:w="1560" w:type="dxa"/>
            <w:tcMar/>
          </w:tcPr>
          <w:p w:rsidRPr="00A95D8C" w:rsidR="00C9152A" w:rsidP="00290903" w:rsidRDefault="00C9152A" w14:paraId="2FFBF68B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00441FDE" w14:textId="2E2A834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508736DA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6E5033AB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tcMar/>
          </w:tcPr>
          <w:p w:rsidRPr="00A95D8C" w:rsidR="00C9152A" w:rsidP="00290903" w:rsidRDefault="00C9152A" w14:paraId="1E73EF33" w14:noSpellErr="1" w14:textId="09CDBCBB">
            <w:pPr>
              <w:pStyle w:val="TableBody"/>
              <w:autoSpaceDE w:val="0"/>
              <w:autoSpaceDN w:val="0"/>
              <w:adjustRightInd w:val="0"/>
            </w:pPr>
            <w:r w:rsidR="5CD2737D">
              <w:rPr/>
              <w:t>11</w:t>
            </w:r>
          </w:p>
        </w:tc>
      </w:tr>
      <w:tr w:rsidRPr="009C6FD6" w:rsidR="00C9152A" w:rsidTr="3B10C2F6" w14:paraId="31B48C7D" w14:textId="60AC27EE">
        <w:trPr>
          <w:trHeight w:val="272"/>
        </w:trPr>
        <w:tc>
          <w:tcPr>
            <w:tcW w:w="1560" w:type="dxa"/>
            <w:tcMar/>
          </w:tcPr>
          <w:p w:rsidRPr="00A95D8C" w:rsidR="00C9152A" w:rsidP="00290903" w:rsidRDefault="00C9152A" w14:paraId="2E5A766C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108C6ED7" w14:textId="702DF69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7684EACB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643072E4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4784BC56" w14:noSpellErr="1" w14:textId="6F5C0644">
            <w:pPr>
              <w:pStyle w:val="TableBody"/>
              <w:autoSpaceDE w:val="0"/>
              <w:autoSpaceDN w:val="0"/>
              <w:adjustRightInd w:val="0"/>
            </w:pPr>
            <w:r w:rsidR="24BF73EC">
              <w:rPr/>
              <w:t>11</w:t>
            </w:r>
          </w:p>
        </w:tc>
      </w:tr>
      <w:tr w:rsidRPr="009C6FD6" w:rsidR="00C9152A" w:rsidTr="3B10C2F6" w14:paraId="4E1B2A1C" w14:textId="4A3A1824">
        <w:trPr>
          <w:trHeight w:val="272"/>
        </w:trPr>
        <w:tc>
          <w:tcPr>
            <w:tcW w:w="1560" w:type="dxa"/>
            <w:tcMar/>
          </w:tcPr>
          <w:p w:rsidRPr="00A95D8C" w:rsidR="00C9152A" w:rsidP="00290903" w:rsidRDefault="00C9152A" w14:paraId="7725CE79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767E7451" w14:textId="5F7DC61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6C41509E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20BEADB8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31BD024F" w14:noSpellErr="1" w14:textId="294A227F">
            <w:pPr>
              <w:pStyle w:val="TableBody"/>
              <w:autoSpaceDE w:val="0"/>
              <w:autoSpaceDN w:val="0"/>
              <w:adjustRightInd w:val="0"/>
            </w:pPr>
            <w:r w:rsidR="239F33DF">
              <w:rPr/>
              <w:t>11</w:t>
            </w:r>
          </w:p>
        </w:tc>
      </w:tr>
      <w:tr w:rsidRPr="009C6FD6" w:rsidR="00C9152A" w:rsidTr="3B10C2F6" w14:paraId="4BCC1AC8" w14:textId="3B0E5363">
        <w:trPr>
          <w:trHeight w:val="272"/>
        </w:trPr>
        <w:tc>
          <w:tcPr>
            <w:tcW w:w="1560" w:type="dxa"/>
            <w:tcMar/>
          </w:tcPr>
          <w:p w:rsidRPr="00A95D8C" w:rsidR="00C9152A" w:rsidP="00290903" w:rsidRDefault="00C9152A" w14:paraId="3DA8BDD4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tcMar/>
          </w:tcPr>
          <w:p w:rsidRPr="00A95D8C" w:rsidR="00C9152A" w:rsidP="00290903" w:rsidRDefault="00C9152A" w14:paraId="032B4BD8" w14:textId="006F01E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2F093E83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10B00568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2FA1C9C5" w14:noSpellErr="1" w14:textId="6B65C850">
            <w:pPr>
              <w:pStyle w:val="TableBody"/>
              <w:autoSpaceDE w:val="0"/>
              <w:autoSpaceDN w:val="0"/>
              <w:adjustRightInd w:val="0"/>
            </w:pPr>
            <w:r w:rsidR="4ACC268D">
              <w:rPr/>
              <w:t>15</w:t>
            </w:r>
          </w:p>
        </w:tc>
      </w:tr>
      <w:tr w:rsidRPr="009C6FD6" w:rsidR="00C9152A" w:rsidTr="3B10C2F6" w14:paraId="682C303D" w14:textId="6CC64502">
        <w:trPr>
          <w:trHeight w:val="272"/>
        </w:trPr>
        <w:tc>
          <w:tcPr>
            <w:tcW w:w="1560" w:type="dxa"/>
            <w:tcMar/>
          </w:tcPr>
          <w:p w:rsidRPr="009C6FD6" w:rsidR="00C9152A" w:rsidP="00290903" w:rsidRDefault="00C9152A" w14:paraId="1B0A4C1E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Mar/>
          </w:tcPr>
          <w:p w:rsidRPr="009C6FD6" w:rsidR="00C9152A" w:rsidP="00290903" w:rsidRDefault="00C9152A" w14:paraId="702C46BE" w14:textId="0D874FB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Mar/>
          </w:tcPr>
          <w:p w:rsidRPr="00A95D8C" w:rsidR="00C9152A" w:rsidP="00290903" w:rsidRDefault="00C9152A" w14:paraId="6DA2C9ED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19298050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0D5251A5" w14:noSpellErr="1" w14:textId="124E108E">
            <w:pPr>
              <w:pStyle w:val="TableBody"/>
              <w:autoSpaceDE w:val="0"/>
              <w:autoSpaceDN w:val="0"/>
              <w:adjustRightInd w:val="0"/>
            </w:pPr>
            <w:r w:rsidR="1A92AB1B">
              <w:rPr/>
              <w:t>15</w:t>
            </w:r>
          </w:p>
        </w:tc>
      </w:tr>
      <w:tr w:rsidRPr="009C6FD6" w:rsidR="00C9152A" w:rsidTr="3B10C2F6" w14:paraId="7038E3A9" w14:textId="2A12DA6B">
        <w:trPr>
          <w:trHeight w:val="276"/>
        </w:trPr>
        <w:tc>
          <w:tcPr>
            <w:tcW w:w="1560" w:type="dxa"/>
            <w:tcMar/>
          </w:tcPr>
          <w:p w:rsidRPr="00A95D8C" w:rsidR="00C9152A" w:rsidP="00290903" w:rsidRDefault="00C9152A" w14:paraId="09D7E971" w14:textId="7777777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Mar/>
          </w:tcPr>
          <w:p w:rsidRPr="00A95D8C" w:rsidR="00C9152A" w:rsidP="00290903" w:rsidRDefault="00C9152A" w14:paraId="02437053" w14:textId="7516E18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tcMar/>
          </w:tcPr>
          <w:p w:rsidRPr="00A95D8C" w:rsidR="00C9152A" w:rsidP="00290903" w:rsidRDefault="00C9152A" w14:paraId="30520C8B" w14:noSpellErr="1" w14:textId="339216A0">
            <w:pPr>
              <w:pStyle w:val="TableBody"/>
              <w:autoSpaceDE w:val="0"/>
              <w:autoSpaceDN w:val="0"/>
              <w:adjustRightInd w:val="0"/>
            </w:pPr>
            <w:r w:rsidRPr="3B10C2F6" w:rsidR="7538E32B">
              <w:rPr>
                <w:b w:val="1"/>
                <w:bCs w:val="1"/>
              </w:rPr>
              <w:t>2</w:t>
            </w:r>
          </w:p>
        </w:tc>
      </w:tr>
      <w:tr w:rsidRPr="009C6FD6" w:rsidR="00C9152A" w:rsidTr="3B10C2F6" w14:paraId="2FAA4B6E" w14:textId="56B809E2">
        <w:trPr>
          <w:trHeight w:val="271"/>
        </w:trPr>
        <w:tc>
          <w:tcPr>
            <w:tcW w:w="1560" w:type="dxa"/>
            <w:tcMar/>
          </w:tcPr>
          <w:p w:rsidRPr="00A95D8C" w:rsidR="00C9152A" w:rsidP="00290903" w:rsidRDefault="00C9152A" w14:paraId="56503720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5182BD7C" w14:textId="3B235A6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1FAC2EF7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2B92894E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tcMar/>
          </w:tcPr>
          <w:p w:rsidRPr="00A95D8C" w:rsidR="00C9152A" w:rsidP="00290903" w:rsidRDefault="00C9152A" w14:paraId="6D6017B0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Pr="009C6FD6" w:rsidR="00C9152A" w:rsidTr="3B10C2F6" w14:paraId="78EFFCFC" w14:textId="1A79AD0E">
        <w:trPr>
          <w:trHeight w:val="276"/>
        </w:trPr>
        <w:tc>
          <w:tcPr>
            <w:tcW w:w="1560" w:type="dxa"/>
            <w:tcMar/>
          </w:tcPr>
          <w:p w:rsidRPr="00A95D8C" w:rsidR="00C9152A" w:rsidP="00290903" w:rsidRDefault="00C9152A" w14:paraId="15230C56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  <w:vAlign w:val="center"/>
          </w:tcPr>
          <w:p w:rsidRPr="00A95D8C" w:rsidR="00C9152A" w:rsidP="00290903" w:rsidRDefault="00C9152A" w14:paraId="331C897D" w14:textId="5E5F9D51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68D341AC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0B8B4558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48F0BE23" w14:noSpellErr="1" w14:textId="1397E3D0">
            <w:pPr>
              <w:pStyle w:val="TableBody"/>
              <w:autoSpaceDE w:val="0"/>
              <w:autoSpaceDN w:val="0"/>
              <w:adjustRightInd w:val="0"/>
            </w:pPr>
            <w:r w:rsidR="151BCE0C">
              <w:rPr/>
              <w:t>2</w:t>
            </w:r>
          </w:p>
        </w:tc>
      </w:tr>
      <w:tr w:rsidRPr="009C6FD6" w:rsidR="00C9152A" w:rsidTr="3B10C2F6" w14:paraId="281CCBEB" w14:textId="56BB2C90">
        <w:trPr>
          <w:trHeight w:val="276"/>
        </w:trPr>
        <w:tc>
          <w:tcPr>
            <w:tcW w:w="1560" w:type="dxa"/>
            <w:tcMar/>
          </w:tcPr>
          <w:p w:rsidRPr="00A95D8C" w:rsidR="00C9152A" w:rsidP="00290903" w:rsidRDefault="00C9152A" w14:paraId="2EF82D69" w14:textId="7777777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Mar/>
          </w:tcPr>
          <w:p w:rsidRPr="00A95D8C" w:rsidR="00C9152A" w:rsidP="00290903" w:rsidRDefault="00C9152A" w14:paraId="29C93C58" w14:textId="7C9D05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tcMar/>
          </w:tcPr>
          <w:p w:rsidRPr="00A95D8C" w:rsidR="00C9152A" w:rsidP="00290903" w:rsidRDefault="00C9152A" w14:paraId="65A98712" w14:textId="7777777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Pr="009C6FD6" w:rsidR="00C9152A" w:rsidTr="3B10C2F6" w14:paraId="1858F8DC" w14:textId="33AFB9EC">
        <w:trPr>
          <w:trHeight w:val="268"/>
        </w:trPr>
        <w:tc>
          <w:tcPr>
            <w:tcW w:w="1560" w:type="dxa"/>
            <w:tcMar/>
          </w:tcPr>
          <w:p w:rsidRPr="00A95D8C" w:rsidR="00C9152A" w:rsidP="00290903" w:rsidRDefault="00C9152A" w14:paraId="5CDBACD8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73C7C8F0" w14:textId="01F2DB8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5274A5D5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600AC5F4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tcMar/>
          </w:tcPr>
          <w:p w:rsidRPr="00A95D8C" w:rsidR="00C9152A" w:rsidP="00290903" w:rsidRDefault="00C9152A" w14:paraId="777C5A4A" w14:noSpellErr="1" w14:textId="698EB66A">
            <w:pPr>
              <w:pStyle w:val="TableBody"/>
              <w:autoSpaceDE w:val="0"/>
              <w:autoSpaceDN w:val="0"/>
              <w:adjustRightInd w:val="0"/>
            </w:pPr>
            <w:r w:rsidR="27D183AA">
              <w:rPr/>
              <w:t>N/A</w:t>
            </w:r>
          </w:p>
        </w:tc>
      </w:tr>
      <w:tr w:rsidRPr="009C6FD6" w:rsidR="00C9152A" w:rsidTr="3B10C2F6" w14:paraId="1B0AA934" w14:textId="78A0B4A0">
        <w:trPr>
          <w:trHeight w:val="268"/>
        </w:trPr>
        <w:tc>
          <w:tcPr>
            <w:tcW w:w="1560" w:type="dxa"/>
            <w:tcMar/>
          </w:tcPr>
          <w:p w:rsidRPr="00A95D8C" w:rsidR="00C9152A" w:rsidP="00290903" w:rsidRDefault="00C9152A" w14:paraId="1AD368CF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284FD3E2" w14:textId="7282B12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19805547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6B5445E7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483E661F" w14:noSpellErr="1" w14:textId="0512F6BB">
            <w:pPr>
              <w:pStyle w:val="TableBody"/>
              <w:autoSpaceDE w:val="0"/>
              <w:autoSpaceDN w:val="0"/>
              <w:adjustRightInd w:val="0"/>
            </w:pPr>
            <w:r w:rsidR="3425A5A7">
              <w:rPr/>
              <w:t>15</w:t>
            </w:r>
          </w:p>
        </w:tc>
      </w:tr>
      <w:tr w:rsidRPr="009C6FD6" w:rsidR="00C9152A" w:rsidTr="3B10C2F6" w14:paraId="504060DC" w14:textId="1CE080D1">
        <w:trPr>
          <w:trHeight w:val="214"/>
        </w:trPr>
        <w:tc>
          <w:tcPr>
            <w:tcW w:w="1560" w:type="dxa"/>
            <w:tcMar/>
          </w:tcPr>
          <w:p w:rsidRPr="00A95D8C" w:rsidR="00C9152A" w:rsidP="00290903" w:rsidRDefault="00C9152A" w14:paraId="34A42CEF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0309F428" w14:textId="3B688AD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2FE841DA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7C331F30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6BBA8553" w14:noSpellErr="1" w14:textId="74015E04">
            <w:pPr>
              <w:pStyle w:val="TableBody"/>
              <w:autoSpaceDE w:val="0"/>
              <w:autoSpaceDN w:val="0"/>
              <w:adjustRightInd w:val="0"/>
            </w:pPr>
            <w:r w:rsidR="626C7411">
              <w:rPr/>
              <w:t>N/A</w:t>
            </w:r>
          </w:p>
        </w:tc>
      </w:tr>
      <w:tr w:rsidRPr="009C6FD6" w:rsidR="00C9152A" w:rsidTr="3B10C2F6" w14:paraId="07CFBB74" w14:textId="6D99B237">
        <w:trPr>
          <w:trHeight w:val="96"/>
        </w:trPr>
        <w:tc>
          <w:tcPr>
            <w:tcW w:w="1560" w:type="dxa"/>
            <w:tcMar/>
          </w:tcPr>
          <w:p w:rsidRPr="00A95D8C" w:rsidR="00C9152A" w:rsidP="00290903" w:rsidRDefault="00C9152A" w14:paraId="0EE0828F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50D0AB77" w14:textId="195C8ED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704EE25F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1D4F572B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3C56EBEE" w14:noSpellErr="1" w14:textId="158FBBCC">
            <w:pPr>
              <w:pStyle w:val="TableBody"/>
              <w:autoSpaceDE w:val="0"/>
              <w:autoSpaceDN w:val="0"/>
              <w:adjustRightInd w:val="0"/>
            </w:pPr>
            <w:r w:rsidR="448CEA4D">
              <w:rPr/>
              <w:t>1</w:t>
            </w:r>
            <w:r w:rsidR="68739552">
              <w:rPr/>
              <w:t>1</w:t>
            </w:r>
          </w:p>
        </w:tc>
      </w:tr>
      <w:tr w:rsidRPr="009C6FD6" w:rsidR="00C9152A" w:rsidTr="3B10C2F6" w14:paraId="63E60961" w14:textId="6DA5DE5A">
        <w:trPr>
          <w:trHeight w:val="276"/>
        </w:trPr>
        <w:tc>
          <w:tcPr>
            <w:tcW w:w="1560" w:type="dxa"/>
            <w:tcMar/>
          </w:tcPr>
          <w:p w:rsidRPr="00A95D8C" w:rsidR="00C9152A" w:rsidP="00290903" w:rsidRDefault="00C9152A" w14:paraId="7483AC70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tcMar/>
          </w:tcPr>
          <w:p w:rsidRPr="00A95D8C" w:rsidR="00C9152A" w:rsidP="00290903" w:rsidRDefault="00C9152A" w14:paraId="475718C6" w14:textId="55FD611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735E3047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7F6F1783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0F501B2F" w14:noSpellErr="1" w14:textId="663A7A19">
            <w:pPr>
              <w:pStyle w:val="TableBody"/>
              <w:autoSpaceDE w:val="0"/>
              <w:autoSpaceDN w:val="0"/>
              <w:adjustRightInd w:val="0"/>
            </w:pPr>
            <w:r w:rsidR="3FA2BA01">
              <w:rPr/>
              <w:t>1</w:t>
            </w:r>
            <w:r w:rsidR="4EA8B8BF">
              <w:rPr/>
              <w:t>1</w:t>
            </w:r>
          </w:p>
        </w:tc>
      </w:tr>
      <w:tr w:rsidRPr="009C6FD6" w:rsidR="00C9152A" w:rsidTr="3B10C2F6" w14:paraId="1B8703A1" w14:textId="0F2F908D">
        <w:trPr>
          <w:trHeight w:val="276"/>
        </w:trPr>
        <w:tc>
          <w:tcPr>
            <w:tcW w:w="1560" w:type="dxa"/>
            <w:tcMar/>
          </w:tcPr>
          <w:p w:rsidRPr="009C6FD6" w:rsidR="00C9152A" w:rsidP="00290903" w:rsidRDefault="00C9152A" w14:paraId="650BFC36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Mar/>
            <w:vAlign w:val="center"/>
          </w:tcPr>
          <w:p w:rsidRPr="009C6FD6" w:rsidR="00C9152A" w:rsidP="00290903" w:rsidRDefault="00C9152A" w14:paraId="0B02B3C5" w14:textId="7A7B3E2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Mar/>
          </w:tcPr>
          <w:p w:rsidRPr="00A95D8C" w:rsidR="00C9152A" w:rsidP="00290903" w:rsidRDefault="00C9152A" w14:paraId="01B744C4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6ED5CF85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2EC926B9" w14:noSpellErr="1" w14:textId="5E2117EC">
            <w:pPr>
              <w:pStyle w:val="TableBody"/>
              <w:autoSpaceDE w:val="0"/>
              <w:autoSpaceDN w:val="0"/>
              <w:adjustRightInd w:val="0"/>
            </w:pPr>
            <w:r w:rsidR="4D6E1314">
              <w:rPr/>
              <w:t>N/A</w:t>
            </w:r>
          </w:p>
        </w:tc>
      </w:tr>
      <w:tr w:rsidRPr="009C6FD6" w:rsidR="00C9152A" w:rsidTr="3B10C2F6" w14:paraId="06640195" w14:textId="75DF5534">
        <w:trPr>
          <w:trHeight w:val="463"/>
        </w:trPr>
        <w:tc>
          <w:tcPr>
            <w:tcW w:w="1560" w:type="dxa"/>
            <w:tcMar/>
          </w:tcPr>
          <w:p w:rsidRPr="00A95D8C" w:rsidR="00C9152A" w:rsidP="00290903" w:rsidRDefault="00C9152A" w14:paraId="45C8CB91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25A2E7AB" w14:textId="17D79DA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759E5D17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5766309E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13D4AF78" w14:noSpellErr="1" w14:textId="73CBA8BC">
            <w:pPr>
              <w:pStyle w:val="TableBody"/>
              <w:autoSpaceDE w:val="0"/>
              <w:autoSpaceDN w:val="0"/>
              <w:adjustRightInd w:val="0"/>
            </w:pPr>
            <w:r w:rsidR="4015E2C3">
              <w:rPr/>
              <w:t>N/A</w:t>
            </w:r>
          </w:p>
        </w:tc>
      </w:tr>
      <w:tr w:rsidRPr="009C6FD6" w:rsidR="00C9152A" w:rsidTr="3B10C2F6" w14:paraId="410EB5A4" w14:textId="615C4092">
        <w:trPr>
          <w:trHeight w:val="614"/>
        </w:trPr>
        <w:tc>
          <w:tcPr>
            <w:tcW w:w="1560" w:type="dxa"/>
            <w:tcMar/>
          </w:tcPr>
          <w:p w:rsidRPr="00A95D8C" w:rsidR="00C9152A" w:rsidP="00290903" w:rsidRDefault="00C9152A" w14:paraId="1503CE14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459D5EFC" w14:textId="43364BB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  <w:tcMar/>
          </w:tcPr>
          <w:p w:rsidR="00C9152A" w:rsidP="00290903" w:rsidRDefault="00C9152A" w14:paraId="4151C9AE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:rsidRPr="009C6FD6" w:rsidR="00C9152A" w:rsidP="00290903" w:rsidRDefault="00C9152A" w14:paraId="79B2F3C5" w14:textId="77777777">
            <w:pPr>
              <w:pStyle w:val="TableBody"/>
              <w:jc w:val="center"/>
            </w:pPr>
          </w:p>
        </w:tc>
        <w:tc>
          <w:tcPr>
            <w:tcW w:w="10348" w:type="dxa"/>
            <w:tcMar/>
          </w:tcPr>
          <w:p w:rsidRPr="00A95D8C" w:rsidR="00C9152A" w:rsidP="00290903" w:rsidRDefault="00C9152A" w14:paraId="613ECB6B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2B2600CD" w14:noSpellErr="1" w14:textId="0A498511">
            <w:pPr>
              <w:pStyle w:val="TableBody"/>
              <w:autoSpaceDE w:val="0"/>
              <w:autoSpaceDN w:val="0"/>
              <w:adjustRightInd w:val="0"/>
            </w:pPr>
            <w:r w:rsidR="26112D6D">
              <w:rPr/>
              <w:t>11</w:t>
            </w:r>
          </w:p>
        </w:tc>
      </w:tr>
      <w:tr w:rsidRPr="009C6FD6" w:rsidR="00C9152A" w:rsidTr="3B10C2F6" w14:paraId="2539364F" w14:textId="6BF97131">
        <w:trPr>
          <w:trHeight w:val="47"/>
        </w:trPr>
        <w:tc>
          <w:tcPr>
            <w:tcW w:w="1560" w:type="dxa"/>
            <w:tcMar/>
          </w:tcPr>
          <w:p w:rsidRPr="00A95D8C" w:rsidR="00C9152A" w:rsidP="00290903" w:rsidRDefault="00C9152A" w14:paraId="46476817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6C5B3263" w14:textId="4E058EE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01A8E9B1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4819EA2A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5B7851E5" w14:noSpellErr="1" w14:textId="70A4DA81">
            <w:pPr>
              <w:pStyle w:val="TableBody"/>
              <w:autoSpaceDE w:val="0"/>
              <w:autoSpaceDN w:val="0"/>
              <w:adjustRightInd w:val="0"/>
            </w:pPr>
            <w:r w:rsidR="1BE35A36">
              <w:rPr/>
              <w:t>N/A</w:t>
            </w:r>
          </w:p>
        </w:tc>
      </w:tr>
      <w:tr w:rsidRPr="009C6FD6" w:rsidR="00C9152A" w:rsidTr="3B10C2F6" w14:paraId="047F000B" w14:textId="31EAAA04">
        <w:trPr>
          <w:trHeight w:val="47"/>
        </w:trPr>
        <w:tc>
          <w:tcPr>
            <w:tcW w:w="1560" w:type="dxa"/>
            <w:tcMar/>
          </w:tcPr>
          <w:p w:rsidRPr="00A95D8C" w:rsidR="00C9152A" w:rsidP="00290903" w:rsidRDefault="00C9152A" w14:paraId="5A2907F0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tcMar/>
          </w:tcPr>
          <w:p w:rsidRPr="00A95D8C" w:rsidR="00C9152A" w:rsidP="00290903" w:rsidRDefault="00C9152A" w14:paraId="1EE54CF8" w14:textId="3C711B1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5DC67885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220A6986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12891D8B" w14:noSpellErr="1" w14:textId="67D75A58">
            <w:pPr>
              <w:pStyle w:val="TableBody"/>
              <w:autoSpaceDE w:val="0"/>
              <w:autoSpaceDN w:val="0"/>
              <w:adjustRightInd w:val="0"/>
            </w:pPr>
            <w:r w:rsidR="11F8C4AD">
              <w:rPr/>
              <w:t>1</w:t>
            </w:r>
            <w:r w:rsidR="1FC35D9D">
              <w:rPr/>
              <w:t>1</w:t>
            </w:r>
          </w:p>
        </w:tc>
      </w:tr>
      <w:tr w:rsidRPr="009C6FD6" w:rsidR="00C9152A" w:rsidTr="3B10C2F6" w14:paraId="5CB30557" w14:textId="313F18EA">
        <w:trPr>
          <w:trHeight w:val="62"/>
        </w:trPr>
        <w:tc>
          <w:tcPr>
            <w:tcW w:w="1560" w:type="dxa"/>
            <w:tcMar/>
          </w:tcPr>
          <w:p w:rsidRPr="009C6FD6" w:rsidR="00C9152A" w:rsidP="00290903" w:rsidRDefault="00C9152A" w14:paraId="08CC833C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Mar/>
          </w:tcPr>
          <w:p w:rsidRPr="009C6FD6" w:rsidR="00C9152A" w:rsidP="00290903" w:rsidRDefault="00C9152A" w14:paraId="1731489E" w14:textId="73226012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Mar/>
          </w:tcPr>
          <w:p w:rsidRPr="00A95D8C" w:rsidR="00C9152A" w:rsidP="00290903" w:rsidRDefault="00C9152A" w14:paraId="58BB85BA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2D06107B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5CABA46B" w14:noSpellErr="1" w14:textId="05B11559">
            <w:pPr>
              <w:pStyle w:val="TableBody"/>
              <w:autoSpaceDE w:val="0"/>
              <w:autoSpaceDN w:val="0"/>
              <w:adjustRightInd w:val="0"/>
            </w:pPr>
            <w:r w:rsidR="12A28A67">
              <w:rPr/>
              <w:t>N/A</w:t>
            </w:r>
          </w:p>
        </w:tc>
      </w:tr>
      <w:tr w:rsidRPr="009C6FD6" w:rsidR="00C9152A" w:rsidTr="3B10C2F6" w14:paraId="2051DFA3" w14:textId="3FCF8DCA">
        <w:trPr>
          <w:trHeight w:val="122"/>
        </w:trPr>
        <w:tc>
          <w:tcPr>
            <w:tcW w:w="1560" w:type="dxa"/>
            <w:tcMar/>
          </w:tcPr>
          <w:p w:rsidRPr="00A95D8C" w:rsidR="00C9152A" w:rsidP="00290903" w:rsidRDefault="00C9152A" w14:paraId="4D9C6AB0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5AE0BF75" w14:textId="28D34F7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7B1DD812" w14:textId="77777777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42F7324F" w14:textId="77777777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tcMar/>
          </w:tcPr>
          <w:p w:rsidRPr="00A95D8C" w:rsidR="00C9152A" w:rsidP="00290903" w:rsidRDefault="00C9152A" w14:paraId="187F4DF6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Pr="009C6FD6" w:rsidR="00C9152A" w:rsidTr="3B10C2F6" w14:paraId="3B115453" w14:textId="66DE8618">
        <w:trPr>
          <w:trHeight w:val="47"/>
        </w:trPr>
        <w:tc>
          <w:tcPr>
            <w:tcW w:w="1560" w:type="dxa"/>
            <w:tcMar/>
          </w:tcPr>
          <w:p w:rsidR="00C9152A" w:rsidP="00290903" w:rsidRDefault="00C9152A" w14:paraId="4914686F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tcMar/>
          </w:tcPr>
          <w:p w:rsidRPr="00A95D8C" w:rsidR="00C9152A" w:rsidP="00290903" w:rsidRDefault="00C9152A" w14:paraId="7FFD2902" w14:textId="04B5AF5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2E1B25CB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62859E28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tcMar/>
          </w:tcPr>
          <w:p w:rsidRPr="00A95D8C" w:rsidR="00C9152A" w:rsidP="00290903" w:rsidRDefault="00C9152A" w14:paraId="01CB3B9C" w14:noSpellErr="1" w14:textId="59AE136D">
            <w:pPr>
              <w:pStyle w:val="TableBody"/>
              <w:autoSpaceDE w:val="0"/>
              <w:autoSpaceDN w:val="0"/>
              <w:adjustRightInd w:val="0"/>
            </w:pPr>
            <w:r w:rsidR="449FECEC">
              <w:rPr/>
              <w:t>11</w:t>
            </w:r>
          </w:p>
        </w:tc>
      </w:tr>
      <w:tr w:rsidRPr="009C6FD6" w:rsidR="00C9152A" w:rsidTr="3B10C2F6" w14:paraId="42F6F25F" w14:textId="6CBA90EF">
        <w:trPr>
          <w:trHeight w:val="86"/>
        </w:trPr>
        <w:tc>
          <w:tcPr>
            <w:tcW w:w="1560" w:type="dxa"/>
            <w:tcMar/>
          </w:tcPr>
          <w:p w:rsidRPr="009C6FD6" w:rsidR="00C9152A" w:rsidP="00290903" w:rsidRDefault="00C9152A" w14:paraId="5DF65CD3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Mar/>
          </w:tcPr>
          <w:p w:rsidRPr="009C6FD6" w:rsidR="00C9152A" w:rsidP="00290903" w:rsidRDefault="00C9152A" w14:paraId="22DCCE4B" w14:textId="2EF73D4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Mar/>
          </w:tcPr>
          <w:p w:rsidRPr="00A95D8C" w:rsidR="00C9152A" w:rsidP="00290903" w:rsidRDefault="00C9152A" w14:paraId="0BE2DA6E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  <w:tcMar/>
          </w:tcPr>
          <w:p w:rsidRPr="00214F24" w:rsidR="00DB5D01" w:rsidP="00290903" w:rsidRDefault="00C9152A" w14:paraId="18E276DE" w14:textId="4954623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4C5702AF" w14:noSpellErr="1" w14:textId="5318A6D9">
            <w:pPr>
              <w:pStyle w:val="TableBody"/>
              <w:autoSpaceDE w:val="0"/>
              <w:autoSpaceDN w:val="0"/>
              <w:adjustRightInd w:val="0"/>
            </w:pPr>
            <w:r w:rsidR="56E1D0B7">
              <w:rPr/>
              <w:t>11</w:t>
            </w:r>
          </w:p>
        </w:tc>
      </w:tr>
      <w:tr w:rsidRPr="009C6FD6" w:rsidR="00DB5D01" w:rsidTr="3B10C2F6" w14:paraId="3EBDFA55" w14:textId="77777777">
        <w:trPr>
          <w:trHeight w:val="86"/>
        </w:trPr>
        <w:tc>
          <w:tcPr>
            <w:tcW w:w="1560" w:type="dxa"/>
            <w:tcMar/>
          </w:tcPr>
          <w:p w:rsidRPr="009C6FD6" w:rsidR="00DB5D01" w:rsidP="00290903" w:rsidRDefault="00DB5D01" w14:paraId="171ECB1E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tcMar/>
          </w:tcPr>
          <w:p w:rsidRPr="009C6FD6" w:rsidR="00DB5D01" w:rsidP="00290903" w:rsidRDefault="00DB5D01" w14:paraId="1362F785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  <w:tcMar/>
          </w:tcPr>
          <w:p w:rsidRPr="00A95D8C" w:rsidR="00DB5D01" w:rsidP="00290903" w:rsidRDefault="00DB5D01" w14:paraId="56BE76F1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  <w:tcMar/>
          </w:tcPr>
          <w:p w:rsidRPr="00A95D8C" w:rsidR="00DB5D01" w:rsidP="00290903" w:rsidRDefault="00DB5D01" w14:paraId="63E5DC48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DB5D01" w:rsidR="00DB5D01" w:rsidP="00DB5D01" w:rsidRDefault="00DB5D01" w14:paraId="0440A31B" w14:textId="5595A39A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Pr="009C6FD6" w:rsidR="00C9152A" w:rsidTr="3B10C2F6" w14:paraId="32DD2903" w14:textId="410EC6AC">
        <w:trPr>
          <w:trHeight w:val="544"/>
        </w:trPr>
        <w:tc>
          <w:tcPr>
            <w:tcW w:w="1560" w:type="dxa"/>
            <w:tcMar/>
          </w:tcPr>
          <w:p w:rsidR="00C9152A" w:rsidP="00290903" w:rsidRDefault="00C9152A" w14:paraId="65738DC4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16BD0A8B" w14:textId="4F5405E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6D4A3CC7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540A86AB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6EE878D1" w14:noSpellErr="1" w14:textId="4D608EDE">
            <w:pPr>
              <w:pStyle w:val="TableBody"/>
              <w:autoSpaceDE w:val="0"/>
              <w:autoSpaceDN w:val="0"/>
              <w:adjustRightInd w:val="0"/>
            </w:pPr>
            <w:r w:rsidR="15C86A5D">
              <w:rPr/>
              <w:t>N/A</w:t>
            </w:r>
          </w:p>
        </w:tc>
      </w:tr>
      <w:tr w:rsidRPr="009C6FD6" w:rsidR="00C9152A" w:rsidTr="3B10C2F6" w14:paraId="0881AFB4" w14:textId="676FDCF0">
        <w:trPr>
          <w:trHeight w:val="214"/>
        </w:trPr>
        <w:tc>
          <w:tcPr>
            <w:tcW w:w="1560" w:type="dxa"/>
            <w:tcMar/>
          </w:tcPr>
          <w:p w:rsidR="00C9152A" w:rsidP="00290903" w:rsidRDefault="00C9152A" w14:paraId="6820DC7E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C9152A" w:rsidP="00290903" w:rsidRDefault="00C9152A" w14:paraId="697B183A" w14:textId="1D12750B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325D557E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41A5963E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497BDC7F" w14:noSpellErr="1" w14:textId="2A268E27">
            <w:pPr>
              <w:pStyle w:val="TableBody"/>
              <w:autoSpaceDE w:val="0"/>
              <w:autoSpaceDN w:val="0"/>
              <w:adjustRightInd w:val="0"/>
            </w:pPr>
            <w:r w:rsidR="5382B952">
              <w:rPr/>
              <w:t>N/A</w:t>
            </w:r>
          </w:p>
        </w:tc>
      </w:tr>
      <w:tr w:rsidRPr="009C6FD6" w:rsidR="00C9152A" w:rsidTr="3B10C2F6" w14:paraId="0875E72E" w14:textId="2FC6D0E6">
        <w:trPr>
          <w:trHeight w:val="251"/>
        </w:trPr>
        <w:tc>
          <w:tcPr>
            <w:tcW w:w="1560" w:type="dxa"/>
            <w:tcMar/>
          </w:tcPr>
          <w:p w:rsidRPr="00A95D8C" w:rsidR="00C9152A" w:rsidP="00290903" w:rsidRDefault="00C9152A" w14:paraId="579F95ED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tcMar/>
          </w:tcPr>
          <w:p w:rsidRPr="00A95D8C" w:rsidR="00C9152A" w:rsidP="00290903" w:rsidRDefault="00C9152A" w14:paraId="723E446F" w14:textId="4FB7C2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59D4516E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4144D396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7948DC72" w14:noSpellErr="1" w14:textId="22410692">
            <w:pPr>
              <w:pStyle w:val="TableBody"/>
              <w:autoSpaceDE w:val="0"/>
              <w:autoSpaceDN w:val="0"/>
              <w:adjustRightInd w:val="0"/>
            </w:pPr>
            <w:r w:rsidR="3AA7BC83">
              <w:rPr/>
              <w:t>N/A</w:t>
            </w:r>
          </w:p>
        </w:tc>
      </w:tr>
      <w:tr w:rsidRPr="009C6FD6" w:rsidR="00C9152A" w:rsidTr="3B10C2F6" w14:paraId="16E363D6" w14:textId="7B3DF9E5">
        <w:trPr>
          <w:trHeight w:val="98"/>
        </w:trPr>
        <w:tc>
          <w:tcPr>
            <w:tcW w:w="1560" w:type="dxa"/>
            <w:tcMar/>
          </w:tcPr>
          <w:p w:rsidRPr="009C6FD6" w:rsidR="00C9152A" w:rsidP="00290903" w:rsidRDefault="00C9152A" w14:paraId="71A41171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Mar/>
          </w:tcPr>
          <w:p w:rsidRPr="009C6FD6" w:rsidR="00C9152A" w:rsidP="00290903" w:rsidRDefault="00C9152A" w14:paraId="2E328057" w14:textId="20477D71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Mar/>
          </w:tcPr>
          <w:p w:rsidRPr="00A95D8C" w:rsidR="00C9152A" w:rsidP="00290903" w:rsidRDefault="00C9152A" w14:paraId="62725F06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58B445B7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13A8C965" w14:noSpellErr="1" w14:textId="715B158F">
            <w:pPr>
              <w:pStyle w:val="TableBody"/>
              <w:autoSpaceDE w:val="0"/>
              <w:autoSpaceDN w:val="0"/>
              <w:adjustRightInd w:val="0"/>
            </w:pPr>
            <w:r w:rsidR="675972B0">
              <w:rPr/>
              <w:t>N/A</w:t>
            </w:r>
          </w:p>
        </w:tc>
      </w:tr>
      <w:tr w:rsidRPr="009C6FD6" w:rsidR="00C9152A" w:rsidTr="3B10C2F6" w14:paraId="5E3D1544" w14:textId="4D42DD44">
        <w:trPr>
          <w:trHeight w:val="225"/>
        </w:trPr>
        <w:tc>
          <w:tcPr>
            <w:tcW w:w="1560" w:type="dxa"/>
            <w:tcMar/>
          </w:tcPr>
          <w:p w:rsidRPr="00A95D8C" w:rsidR="00C9152A" w:rsidP="00290903" w:rsidRDefault="00C9152A" w14:paraId="7097F24E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tcMar/>
          </w:tcPr>
          <w:p w:rsidRPr="00A95D8C" w:rsidR="00C9152A" w:rsidP="00290903" w:rsidRDefault="00C9152A" w14:paraId="2C79C0DD" w14:textId="3E3E218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  <w:tcMar/>
          </w:tcPr>
          <w:p w:rsidRPr="00A95D8C" w:rsidR="00C9152A" w:rsidP="00290903" w:rsidRDefault="00C9152A" w14:paraId="55E8B9FF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5C345210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192F4EAD" w14:noSpellErr="1" w14:textId="4E27D6D7">
            <w:pPr>
              <w:pStyle w:val="TableBody"/>
              <w:autoSpaceDE w:val="0"/>
              <w:autoSpaceDN w:val="0"/>
              <w:adjustRightInd w:val="0"/>
            </w:pPr>
            <w:r w:rsidR="70AA02D4">
              <w:rPr/>
              <w:t>15</w:t>
            </w:r>
          </w:p>
        </w:tc>
      </w:tr>
      <w:tr w:rsidRPr="009C6FD6" w:rsidR="00C9152A" w:rsidTr="3B10C2F6" w14:paraId="52CDC73B" w14:textId="46E9F593">
        <w:trPr>
          <w:trHeight w:val="225"/>
        </w:trPr>
        <w:tc>
          <w:tcPr>
            <w:tcW w:w="1560" w:type="dxa"/>
            <w:tcMar/>
          </w:tcPr>
          <w:p w:rsidRPr="009C6FD6" w:rsidR="00C9152A" w:rsidP="00290903" w:rsidRDefault="00C9152A" w14:paraId="3E2DE8F4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Mar/>
          </w:tcPr>
          <w:p w:rsidRPr="009C6FD6" w:rsidR="00C9152A" w:rsidP="00290903" w:rsidRDefault="00C9152A" w14:paraId="6865A94B" w14:textId="10378D21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Mar/>
          </w:tcPr>
          <w:p w:rsidRPr="00A95D8C" w:rsidR="00C9152A" w:rsidP="00290903" w:rsidRDefault="00C9152A" w14:paraId="1F1C890D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24C2734B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187EE11F" w14:noSpellErr="1" w14:textId="1A66A4B6">
            <w:pPr>
              <w:pStyle w:val="TableBody"/>
              <w:autoSpaceDE w:val="0"/>
              <w:autoSpaceDN w:val="0"/>
              <w:adjustRightInd w:val="0"/>
            </w:pPr>
            <w:r w:rsidR="1FD57ACB">
              <w:rPr/>
              <w:t>15</w:t>
            </w:r>
          </w:p>
        </w:tc>
      </w:tr>
      <w:tr w:rsidRPr="009C6FD6" w:rsidR="00C9152A" w:rsidTr="3B10C2F6" w14:paraId="06E0E11E" w14:textId="568F1822">
        <w:trPr>
          <w:trHeight w:val="225"/>
        </w:trPr>
        <w:tc>
          <w:tcPr>
            <w:tcW w:w="1560" w:type="dxa"/>
            <w:tcMar/>
          </w:tcPr>
          <w:p w:rsidRPr="009C6FD6" w:rsidR="00C9152A" w:rsidP="00290903" w:rsidRDefault="00C9152A" w14:paraId="2160FC01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Mar/>
          </w:tcPr>
          <w:p w:rsidRPr="009C6FD6" w:rsidR="00C9152A" w:rsidP="00290903" w:rsidRDefault="00C9152A" w14:paraId="3B610B1C" w14:textId="024EBAC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Mar/>
          </w:tcPr>
          <w:p w:rsidRPr="00A95D8C" w:rsidR="00C9152A" w:rsidP="00290903" w:rsidRDefault="00C9152A" w14:paraId="14F4017F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6FEA342F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4A9DC131" w14:noSpellErr="1" w14:textId="7D155F1F">
            <w:pPr>
              <w:pStyle w:val="TableBody"/>
              <w:autoSpaceDE w:val="0"/>
              <w:autoSpaceDN w:val="0"/>
              <w:adjustRightInd w:val="0"/>
            </w:pPr>
            <w:r w:rsidR="4BDEA6FF">
              <w:rPr/>
              <w:t>15</w:t>
            </w:r>
          </w:p>
        </w:tc>
      </w:tr>
      <w:tr w:rsidRPr="009C6FD6" w:rsidR="00C9152A" w:rsidTr="3B10C2F6" w14:paraId="147C9813" w14:textId="210963C6">
        <w:trPr>
          <w:trHeight w:val="257"/>
        </w:trPr>
        <w:tc>
          <w:tcPr>
            <w:tcW w:w="1560" w:type="dxa"/>
            <w:tcMar/>
          </w:tcPr>
          <w:p w:rsidRPr="009C6FD6" w:rsidR="00C9152A" w:rsidP="00290903" w:rsidRDefault="00C9152A" w14:paraId="2A9EAD84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Mar/>
          </w:tcPr>
          <w:p w:rsidRPr="009C6FD6" w:rsidR="00C9152A" w:rsidP="00290903" w:rsidRDefault="00C9152A" w14:paraId="7C29010E" w14:textId="20B06851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Mar/>
          </w:tcPr>
          <w:p w:rsidRPr="00A95D8C" w:rsidR="00C9152A" w:rsidP="00290903" w:rsidRDefault="00C9152A" w14:paraId="4C1A6907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  <w:tcMar/>
          </w:tcPr>
          <w:p w:rsidRPr="00A95D8C" w:rsidR="00C9152A" w:rsidP="00290903" w:rsidRDefault="00C9152A" w14:paraId="2C3BFD99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C9152A" w:rsidP="00290903" w:rsidRDefault="00C9152A" w14:paraId="004556C9" w14:noSpellErr="1" w14:textId="67457D93">
            <w:pPr>
              <w:pStyle w:val="TableBody"/>
              <w:autoSpaceDE w:val="0"/>
              <w:autoSpaceDN w:val="0"/>
              <w:adjustRightInd w:val="0"/>
            </w:pPr>
            <w:r w:rsidR="0F24062C">
              <w:rPr/>
              <w:t>15</w:t>
            </w:r>
          </w:p>
        </w:tc>
      </w:tr>
      <w:tr w:rsidRPr="009C6FD6" w:rsidR="00C9152A" w:rsidTr="3B10C2F6" w14:paraId="372A5F35" w14:textId="7F1F04CE">
        <w:trPr>
          <w:trHeight w:val="276"/>
        </w:trPr>
        <w:tc>
          <w:tcPr>
            <w:tcW w:w="1560" w:type="dxa"/>
            <w:tcMar/>
          </w:tcPr>
          <w:p w:rsidRPr="00A95D8C" w:rsidR="00C9152A" w:rsidP="00290903" w:rsidRDefault="00C9152A" w14:paraId="78AB83EC" w14:textId="7777777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Mar/>
            <w:vAlign w:val="bottom"/>
          </w:tcPr>
          <w:p w:rsidRPr="00A95D8C" w:rsidR="00C9152A" w:rsidP="00290903" w:rsidRDefault="00C9152A" w14:paraId="0AE2BAF1" w14:textId="24735C60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tcMar/>
          </w:tcPr>
          <w:p w:rsidRPr="00A95D8C" w:rsidR="00C9152A" w:rsidP="00290903" w:rsidRDefault="00C9152A" w14:paraId="64083DFC" w14:textId="7777777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Pr="009C6FD6" w:rsidR="00D86B53" w:rsidTr="3B10C2F6" w14:paraId="7221D068" w14:textId="2B3ECB08">
        <w:trPr>
          <w:trHeight w:val="409"/>
        </w:trPr>
        <w:tc>
          <w:tcPr>
            <w:tcW w:w="1560" w:type="dxa"/>
            <w:tcMar/>
          </w:tcPr>
          <w:p w:rsidRPr="00A95D8C" w:rsidR="00D86B53" w:rsidP="00D86B53" w:rsidRDefault="00D86B53" w14:paraId="42A70751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tcMar/>
          </w:tcPr>
          <w:p w:rsidRPr="00A95D8C" w:rsidR="00D86B53" w:rsidP="00D86B53" w:rsidRDefault="00D86B53" w14:paraId="6F933BCF" w14:textId="66F0E5A6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  <w:tcMar/>
          </w:tcPr>
          <w:p w:rsidRPr="00A95D8C" w:rsidR="00D86B53" w:rsidP="00D86B53" w:rsidRDefault="00D86B53" w14:paraId="7E6A5FF1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  <w:tcMar/>
          </w:tcPr>
          <w:p w:rsidRPr="00A95D8C" w:rsidR="00D86B53" w:rsidP="00D86B53" w:rsidRDefault="00D86B53" w14:paraId="51EFA88B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tcMar/>
          </w:tcPr>
          <w:p w:rsidRPr="00A95D8C" w:rsidR="00D86B53" w:rsidP="00D86B53" w:rsidRDefault="00D86B53" w14:paraId="22FFCD9F" w14:noSpellErr="1" w14:textId="02D10F2E">
            <w:pPr>
              <w:pStyle w:val="TableBody"/>
              <w:autoSpaceDE w:val="0"/>
              <w:autoSpaceDN w:val="0"/>
              <w:adjustRightInd w:val="0"/>
            </w:pPr>
            <w:r w:rsidR="5B930D41">
              <w:rPr/>
              <w:t>4</w:t>
            </w:r>
          </w:p>
        </w:tc>
      </w:tr>
      <w:tr w:rsidRPr="009C6FD6" w:rsidR="00D86B53" w:rsidTr="3B10C2F6" w14:paraId="43285D40" w14:textId="4A800CD3">
        <w:trPr>
          <w:trHeight w:val="189"/>
        </w:trPr>
        <w:tc>
          <w:tcPr>
            <w:tcW w:w="1560" w:type="dxa"/>
            <w:tcMar/>
          </w:tcPr>
          <w:p w:rsidRPr="009C6FD6" w:rsidR="00D86B53" w:rsidP="00D86B53" w:rsidRDefault="00D86B53" w14:paraId="078404D1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Mar/>
          </w:tcPr>
          <w:p w:rsidRPr="009C6FD6" w:rsidR="00D86B53" w:rsidP="00D86B53" w:rsidRDefault="00D86B53" w14:paraId="164525E9" w14:textId="1CD08B7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Mar/>
          </w:tcPr>
          <w:p w:rsidRPr="00A95D8C" w:rsidR="00D86B53" w:rsidP="00D86B53" w:rsidRDefault="00D86B53" w14:paraId="75CC267F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  <w:tcMar/>
          </w:tcPr>
          <w:p w:rsidRPr="00A95D8C" w:rsidR="00D86B53" w:rsidP="00D86B53" w:rsidRDefault="00D86B53" w14:paraId="33EDC196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D86B53" w:rsidP="00D86B53" w:rsidRDefault="00D86B53" w14:paraId="2D78E01B" w14:noSpellErr="1" w14:textId="50A74D47">
            <w:pPr>
              <w:pStyle w:val="TableBody"/>
              <w:autoSpaceDE w:val="0"/>
              <w:autoSpaceDN w:val="0"/>
              <w:adjustRightInd w:val="0"/>
            </w:pPr>
            <w:r w:rsidR="73DD13CD">
              <w:rPr/>
              <w:t>N/A</w:t>
            </w:r>
          </w:p>
        </w:tc>
      </w:tr>
      <w:tr w:rsidRPr="009C6FD6" w:rsidR="00D86B53" w:rsidTr="3B10C2F6" w14:paraId="16B37113" w14:textId="113A4367">
        <w:trPr>
          <w:trHeight w:val="221"/>
        </w:trPr>
        <w:tc>
          <w:tcPr>
            <w:tcW w:w="1560" w:type="dxa"/>
            <w:tcMar/>
          </w:tcPr>
          <w:p w:rsidRPr="00A95D8C" w:rsidR="00D86B53" w:rsidP="00D86B53" w:rsidRDefault="00D86B53" w14:paraId="5E927DA5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tcMar/>
          </w:tcPr>
          <w:p w:rsidRPr="00A95D8C" w:rsidR="00D86B53" w:rsidP="00D86B53" w:rsidRDefault="00D86B53" w14:paraId="7E8E3E35" w14:textId="6EB9878F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  <w:tcMar/>
          </w:tcPr>
          <w:p w:rsidRPr="00A95D8C" w:rsidR="00D86B53" w:rsidP="00D86B53" w:rsidRDefault="00D86B53" w14:paraId="31F56EEA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  <w:tcMar/>
          </w:tcPr>
          <w:p w:rsidRPr="00A95D8C" w:rsidR="00D86B53" w:rsidP="00D86B53" w:rsidRDefault="00D86B53" w14:paraId="2FACE3FF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D86B53" w:rsidP="00D86B53" w:rsidRDefault="00D86B53" w14:paraId="033886DC" w14:noSpellErr="1" w14:textId="5642D895">
            <w:pPr>
              <w:pStyle w:val="TableBody"/>
              <w:autoSpaceDE w:val="0"/>
              <w:autoSpaceDN w:val="0"/>
              <w:adjustRightInd w:val="0"/>
            </w:pPr>
            <w:r w:rsidR="12E4FB13">
              <w:rPr/>
              <w:t>11</w:t>
            </w:r>
          </w:p>
        </w:tc>
      </w:tr>
      <w:tr w:rsidRPr="009C6FD6" w:rsidR="00D86B53" w:rsidTr="3B10C2F6" w14:paraId="42D233B6" w14:textId="2A9A617E">
        <w:trPr>
          <w:trHeight w:val="276"/>
        </w:trPr>
        <w:tc>
          <w:tcPr>
            <w:tcW w:w="1560" w:type="dxa"/>
            <w:tcMar/>
          </w:tcPr>
          <w:p w:rsidRPr="009C6FD6" w:rsidR="00D86B53" w:rsidP="00D86B53" w:rsidRDefault="00D86B53" w14:paraId="39E428CE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Mar/>
          </w:tcPr>
          <w:p w:rsidRPr="009C6FD6" w:rsidR="00D86B53" w:rsidP="00D86B53" w:rsidRDefault="00D86B53" w14:paraId="7D05ABA8" w14:textId="34EB172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Mar/>
          </w:tcPr>
          <w:p w:rsidRPr="00A95D8C" w:rsidR="00D86B53" w:rsidP="00D86B53" w:rsidRDefault="00D86B53" w14:paraId="5D97505A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  <w:tcMar/>
          </w:tcPr>
          <w:p w:rsidRPr="00A95D8C" w:rsidR="00D86B53" w:rsidP="00D86B53" w:rsidRDefault="00D86B53" w14:paraId="10F28482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D86B53" w:rsidP="00D86B53" w:rsidRDefault="00D86B53" w14:paraId="7F9AE1C2" w14:noSpellErr="1" w14:textId="2EBECBD1">
            <w:pPr>
              <w:pStyle w:val="TableBody"/>
              <w:autoSpaceDE w:val="0"/>
              <w:autoSpaceDN w:val="0"/>
              <w:adjustRightInd w:val="0"/>
            </w:pPr>
            <w:r w:rsidR="36AA8E25">
              <w:rPr/>
              <w:t>N/A</w:t>
            </w:r>
          </w:p>
        </w:tc>
      </w:tr>
      <w:tr w:rsidRPr="009C6FD6" w:rsidR="00D86B53" w:rsidTr="3B10C2F6" w14:paraId="2AF8086A" w14:textId="73D3CF27">
        <w:trPr>
          <w:trHeight w:val="441"/>
        </w:trPr>
        <w:tc>
          <w:tcPr>
            <w:tcW w:w="1560" w:type="dxa"/>
            <w:tcMar/>
          </w:tcPr>
          <w:p w:rsidRPr="00A95D8C" w:rsidR="00D86B53" w:rsidP="00D86B53" w:rsidRDefault="00D86B53" w14:paraId="3606B2E2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tcMar/>
          </w:tcPr>
          <w:p w:rsidRPr="00A95D8C" w:rsidR="00D86B53" w:rsidP="00D86B53" w:rsidRDefault="00D86B53" w14:paraId="1516A7B5" w14:textId="00FE476C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  <w:tcMar/>
          </w:tcPr>
          <w:p w:rsidRPr="00A95D8C" w:rsidR="00D86B53" w:rsidP="00D86B53" w:rsidRDefault="00D86B53" w14:paraId="212C9562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  <w:tcMar/>
          </w:tcPr>
          <w:p w:rsidRPr="00A95D8C" w:rsidR="00D86B53" w:rsidP="00D86B53" w:rsidRDefault="00D86B53" w14:paraId="466BA725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D86B53" w:rsidP="00D86B53" w:rsidRDefault="00D86B53" w14:paraId="1FBEF8CA" w14:noSpellErr="1" w14:textId="680F2402">
            <w:pPr>
              <w:pStyle w:val="TableBody"/>
              <w:autoSpaceDE w:val="0"/>
              <w:autoSpaceDN w:val="0"/>
              <w:adjustRightInd w:val="0"/>
            </w:pPr>
            <w:r w:rsidR="378F434F">
              <w:rPr/>
              <w:t>11</w:t>
            </w:r>
          </w:p>
        </w:tc>
      </w:tr>
      <w:tr w:rsidRPr="009C6FD6" w:rsidR="00D86B53" w:rsidTr="3B10C2F6" w14:paraId="386E3BBC" w14:textId="7C5B2D54">
        <w:trPr>
          <w:trHeight w:val="243"/>
        </w:trPr>
        <w:tc>
          <w:tcPr>
            <w:tcW w:w="1560" w:type="dxa"/>
            <w:tcMar/>
          </w:tcPr>
          <w:p w:rsidRPr="009C6FD6" w:rsidR="00D86B53" w:rsidP="00D86B53" w:rsidRDefault="00D86B53" w14:paraId="1116E4B2" w14:textId="77777777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tcMar/>
          </w:tcPr>
          <w:p w:rsidRPr="009C6FD6" w:rsidR="00D86B53" w:rsidP="00D86B53" w:rsidRDefault="00D86B53" w14:paraId="08679969" w14:textId="3A0947D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Mar/>
          </w:tcPr>
          <w:p w:rsidRPr="00A95D8C" w:rsidR="00D86B53" w:rsidP="00D86B53" w:rsidRDefault="00D86B53" w14:paraId="09750EE4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  <w:tcMar/>
          </w:tcPr>
          <w:p w:rsidRPr="00A95D8C" w:rsidR="00D86B53" w:rsidP="00D86B53" w:rsidRDefault="00D86B53" w14:paraId="6AC8E7B7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D86B53" w:rsidP="00D86B53" w:rsidRDefault="00D86B53" w14:paraId="50E6E873" w14:noSpellErr="1" w14:textId="52F5C608">
            <w:pPr>
              <w:pStyle w:val="TableBody"/>
              <w:autoSpaceDE w:val="0"/>
              <w:autoSpaceDN w:val="0"/>
              <w:adjustRightInd w:val="0"/>
            </w:pPr>
            <w:r w:rsidR="483A5AA2">
              <w:rPr/>
              <w:t>N/A</w:t>
            </w:r>
          </w:p>
        </w:tc>
      </w:tr>
      <w:tr w:rsidRPr="009C6FD6" w:rsidR="00D86B53" w:rsidTr="3B10C2F6" w14:paraId="2B55E115" w14:textId="45706436">
        <w:trPr>
          <w:trHeight w:val="243"/>
        </w:trPr>
        <w:tc>
          <w:tcPr>
            <w:tcW w:w="1560" w:type="dxa"/>
            <w:tcMar/>
          </w:tcPr>
          <w:p w:rsidRPr="00A95D8C" w:rsidR="00D86B53" w:rsidP="00D86B53" w:rsidRDefault="00D86B53" w14:paraId="3EDBB004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D86B53" w:rsidP="00D86B53" w:rsidRDefault="00D86B53" w14:paraId="77F676A2" w14:textId="36503A5C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  <w:tcMar/>
          </w:tcPr>
          <w:p w:rsidRPr="00A95D8C" w:rsidR="00D86B53" w:rsidP="00D86B53" w:rsidRDefault="00D86B53" w14:paraId="45320ECD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  <w:tcMar/>
          </w:tcPr>
          <w:p w:rsidRPr="00A95D8C" w:rsidR="00D86B53" w:rsidP="00D86B53" w:rsidRDefault="00D86B53" w14:paraId="2C6EA252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D86B53" w:rsidP="00D86B53" w:rsidRDefault="00D86B53" w14:paraId="03C13CB2" w14:noSpellErr="1" w14:textId="44824EE2">
            <w:pPr>
              <w:pStyle w:val="TableBody"/>
              <w:autoSpaceDE w:val="0"/>
              <w:autoSpaceDN w:val="0"/>
              <w:adjustRightInd w:val="0"/>
            </w:pPr>
            <w:r w:rsidR="18E4CDC4">
              <w:rPr/>
              <w:t>4</w:t>
            </w:r>
          </w:p>
        </w:tc>
      </w:tr>
      <w:tr w:rsidRPr="009C6FD6" w:rsidR="00D86B53" w:rsidTr="3B10C2F6" w14:paraId="7F3E7327" w14:textId="27421A4F">
        <w:trPr>
          <w:trHeight w:val="416"/>
        </w:trPr>
        <w:tc>
          <w:tcPr>
            <w:tcW w:w="1560" w:type="dxa"/>
            <w:tcMar/>
          </w:tcPr>
          <w:p w:rsidR="00D86B53" w:rsidP="00D86B53" w:rsidRDefault="00D86B53" w14:paraId="49E46122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="00D86B53" w:rsidP="00D86B53" w:rsidRDefault="00D86B53" w14:paraId="18A8AC70" w14:textId="0CFC6611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:rsidRPr="00A95D8C" w:rsidR="00D86B53" w:rsidP="00D86B53" w:rsidRDefault="00D86B53" w14:paraId="19EBF4F2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  <w:tcMar/>
          </w:tcPr>
          <w:p w:rsidRPr="00A95D8C" w:rsidR="00D86B53" w:rsidP="00D86B53" w:rsidRDefault="00D86B53" w14:paraId="0C209A7F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  <w:tcMar/>
          </w:tcPr>
          <w:p w:rsidR="00D86B53" w:rsidP="00D86B53" w:rsidRDefault="00D86B53" w14:paraId="59D39E8D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:rsidR="00D86B53" w:rsidP="00D86B53" w:rsidRDefault="00D86B53" w14:paraId="26766BB4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:rsidR="00D86B53" w:rsidP="00D86B53" w:rsidRDefault="00D86B53" w14:paraId="280EA21F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:rsidR="00D86B53" w:rsidP="00D86B53" w:rsidRDefault="00D86B53" w14:paraId="546E4EE9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:rsidRPr="00A95D8C" w:rsidR="00D86B53" w:rsidP="00D86B53" w:rsidRDefault="00D86B53" w14:paraId="26D61DB5" w14:textId="77777777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="00D86B53" w:rsidP="00D86B53" w:rsidRDefault="00D86B53" w14:paraId="2DF81188" w14:noSpellErr="1" w14:textId="15081F4D">
            <w:pPr>
              <w:pStyle w:val="TableBody"/>
              <w:autoSpaceDE w:val="0"/>
              <w:autoSpaceDN w:val="0"/>
              <w:adjustRightInd w:val="0"/>
            </w:pPr>
            <w:r w:rsidR="7F1E01FD">
              <w:rPr/>
              <w:t>4</w:t>
            </w:r>
          </w:p>
        </w:tc>
      </w:tr>
      <w:tr w:rsidRPr="009C6FD6" w:rsidR="00D86B53" w:rsidTr="3B10C2F6" w14:paraId="327AC6C8" w14:textId="20C5572A">
        <w:trPr>
          <w:trHeight w:val="204"/>
        </w:trPr>
        <w:tc>
          <w:tcPr>
            <w:tcW w:w="1560" w:type="dxa"/>
            <w:tcMar/>
          </w:tcPr>
          <w:p w:rsidRPr="00A95D8C" w:rsidR="00D86B53" w:rsidP="00D86B53" w:rsidRDefault="00D86B53" w14:paraId="19865B92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D86B53" w:rsidP="00D86B53" w:rsidRDefault="00D86B53" w14:paraId="19D4AD89" w14:textId="596F2FB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  <w:tcMar/>
          </w:tcPr>
          <w:p w:rsidRPr="00A95D8C" w:rsidR="00D86B53" w:rsidP="00D86B53" w:rsidRDefault="00D86B53" w14:paraId="0F1218BF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  <w:tcMar/>
          </w:tcPr>
          <w:p w:rsidRPr="00A95D8C" w:rsidR="00D86B53" w:rsidP="00D86B53" w:rsidRDefault="00D86B53" w14:paraId="444BFECD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D86B53" w:rsidP="00D86B53" w:rsidRDefault="00D86B53" w14:paraId="4DADA80B" w14:noSpellErr="1" w14:textId="4448070B">
            <w:pPr>
              <w:pStyle w:val="TableBody"/>
              <w:autoSpaceDE w:val="0"/>
              <w:autoSpaceDN w:val="0"/>
              <w:adjustRightInd w:val="0"/>
            </w:pPr>
            <w:r w:rsidR="311D6291">
              <w:rPr/>
              <w:t>N/A</w:t>
            </w:r>
          </w:p>
        </w:tc>
      </w:tr>
      <w:tr w:rsidRPr="009C6FD6" w:rsidR="00D86B53" w:rsidTr="3B10C2F6" w14:paraId="66A23BAA" w14:textId="1A149A45">
        <w:trPr>
          <w:trHeight w:val="416"/>
        </w:trPr>
        <w:tc>
          <w:tcPr>
            <w:tcW w:w="1560" w:type="dxa"/>
            <w:tcMar/>
          </w:tcPr>
          <w:p w:rsidRPr="00A95D8C" w:rsidR="00D86B53" w:rsidP="00D86B53" w:rsidRDefault="00D86B53" w14:paraId="3AB0A0FA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D86B53" w:rsidP="00D86B53" w:rsidRDefault="00D86B53" w14:paraId="2B28A500" w14:textId="5273AC9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  <w:tcMar/>
          </w:tcPr>
          <w:p w:rsidRPr="00A95D8C" w:rsidR="00D86B53" w:rsidP="00D86B53" w:rsidRDefault="00D86B53" w14:paraId="514EA945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  <w:tcMar/>
          </w:tcPr>
          <w:p w:rsidRPr="00A95D8C" w:rsidR="00D86B53" w:rsidP="00D86B53" w:rsidRDefault="00D86B53" w14:paraId="51C0A5B7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D86B53" w:rsidP="00D86B53" w:rsidRDefault="00D86B53" w14:paraId="236F0E9A" w14:noSpellErr="1" w14:textId="23C3C93D">
            <w:pPr>
              <w:pStyle w:val="TableBody"/>
              <w:autoSpaceDE w:val="0"/>
              <w:autoSpaceDN w:val="0"/>
              <w:adjustRightInd w:val="0"/>
            </w:pPr>
            <w:r w:rsidR="367BFDE5">
              <w:rPr/>
              <w:t>4</w:t>
            </w:r>
          </w:p>
        </w:tc>
      </w:tr>
      <w:tr w:rsidRPr="009C6FD6" w:rsidR="00D86B53" w:rsidTr="3B10C2F6" w14:paraId="0A2B83EB" w14:textId="768FF2FF">
        <w:trPr>
          <w:trHeight w:val="56"/>
        </w:trPr>
        <w:tc>
          <w:tcPr>
            <w:tcW w:w="1560" w:type="dxa"/>
            <w:tcMar/>
          </w:tcPr>
          <w:p w:rsidRPr="00A95D8C" w:rsidR="00D86B53" w:rsidP="00D86B53" w:rsidRDefault="00D86B53" w14:paraId="4F0C75B6" w14:textId="77777777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Mar/>
          </w:tcPr>
          <w:p w:rsidRPr="00A95D8C" w:rsidR="00D86B53" w:rsidP="00D86B53" w:rsidRDefault="00D86B53" w14:paraId="78D7CEF5" w14:textId="251C7049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D86B53" w:rsidP="00D86B53" w:rsidRDefault="00D86B53" w14:paraId="0B6A24AA" w14:noSpellErr="1" w14:textId="6C13DF9C">
            <w:pPr>
              <w:pStyle w:val="TableBody"/>
              <w:autoSpaceDE w:val="0"/>
              <w:autoSpaceDN w:val="0"/>
              <w:adjustRightInd w:val="0"/>
            </w:pPr>
            <w:r w:rsidRPr="3B10C2F6" w:rsidR="6DAB0A5E">
              <w:rPr>
                <w:b w:val="1"/>
                <w:bCs w:val="1"/>
              </w:rPr>
              <w:t>9</w:t>
            </w:r>
          </w:p>
        </w:tc>
      </w:tr>
      <w:tr w:rsidRPr="009C6FD6" w:rsidR="00D86B53" w:rsidTr="3B10C2F6" w14:paraId="7A36E87D" w14:textId="020D4356">
        <w:trPr>
          <w:trHeight w:val="281"/>
        </w:trPr>
        <w:tc>
          <w:tcPr>
            <w:tcW w:w="1560" w:type="dxa"/>
            <w:tcMar/>
          </w:tcPr>
          <w:p w:rsidRPr="00A95D8C" w:rsidR="00D86B53" w:rsidP="00D86B53" w:rsidRDefault="00D86B53" w14:paraId="7E8CE5E2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Mar/>
          </w:tcPr>
          <w:p w:rsidRPr="00A95D8C" w:rsidR="00D86B53" w:rsidP="00D86B53" w:rsidRDefault="00D86B53" w14:paraId="42708C0A" w14:textId="2C0CB51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  <w:tcMar/>
          </w:tcPr>
          <w:p w:rsidRPr="00A95D8C" w:rsidR="00D86B53" w:rsidP="00D86B53" w:rsidRDefault="00D86B53" w14:paraId="72B921EA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  <w:tcMar/>
          </w:tcPr>
          <w:p w:rsidRPr="00A95D8C" w:rsidR="00D86B53" w:rsidP="00D86B53" w:rsidRDefault="00D86B53" w14:paraId="4356F662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D86B53" w:rsidP="00D86B53" w:rsidRDefault="00D86B53" w14:paraId="51DCE8D9" w14:noSpellErr="1" w14:textId="6D33AECF">
            <w:pPr>
              <w:pStyle w:val="TableBody"/>
              <w:autoSpaceDE w:val="0"/>
              <w:autoSpaceDN w:val="0"/>
              <w:adjustRightInd w:val="0"/>
            </w:pPr>
            <w:r w:rsidR="560DB84B">
              <w:rPr/>
              <w:t>10</w:t>
            </w:r>
          </w:p>
        </w:tc>
      </w:tr>
      <w:tr w:rsidRPr="009C6FD6" w:rsidR="00D86B53" w:rsidTr="3B10C2F6" w14:paraId="19B1801F" w14:textId="22DDA5ED">
        <w:trPr>
          <w:trHeight w:val="281"/>
        </w:trPr>
        <w:tc>
          <w:tcPr>
            <w:tcW w:w="1560" w:type="dxa"/>
            <w:tcMar/>
          </w:tcPr>
          <w:p w:rsidRPr="00A95D8C" w:rsidR="00D86B53" w:rsidP="00D86B53" w:rsidRDefault="00D86B53" w14:paraId="2D4B0F15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color="auto" w:sz="4" w:space="0"/>
            </w:tcBorders>
            <w:tcMar/>
          </w:tcPr>
          <w:p w:rsidRPr="00A95D8C" w:rsidR="00D86B53" w:rsidP="00D86B53" w:rsidRDefault="00D86B53" w14:paraId="2781E9EA" w14:textId="7E5C12D2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tcMar/>
          </w:tcPr>
          <w:p w:rsidRPr="00A95D8C" w:rsidR="00D86B53" w:rsidP="00D86B53" w:rsidRDefault="00D86B53" w14:paraId="3DF77C11" w14:textId="77777777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color="auto" w:sz="4" w:space="0"/>
            </w:tcBorders>
            <w:tcMar/>
          </w:tcPr>
          <w:p w:rsidRPr="00A95D8C" w:rsidR="00D86B53" w:rsidP="00D86B53" w:rsidRDefault="00D86B53" w14:paraId="5A5F6BA5" w14:textId="77777777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95D8C" w:rsidR="00D86B53" w:rsidP="00D86B53" w:rsidRDefault="00D86B53" w14:paraId="2C333E74" w14:textId="77777777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:rsidRPr="001D66E4" w:rsidR="00DB5D01" w:rsidP="001D66E4" w:rsidRDefault="00DB5D01" w14:paraId="26A74134" w14:textId="77777777">
      <w:pPr>
        <w:spacing w:after="0"/>
        <w:rPr>
          <w:sz w:val="16"/>
          <w:szCs w:val="16"/>
        </w:rPr>
      </w:pPr>
    </w:p>
    <w:p w:rsidRPr="001D66E4" w:rsidR="00DB5D01" w:rsidP="00DB5D01" w:rsidRDefault="00DB5D01" w14:paraId="1614A667" w14:textId="2354C806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Pr="001D66E4" w:rsidR="007D4228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Pr="001D66E4" w:rsidR="006113B4">
        <w:rPr>
          <w:rFonts w:ascii="Arial" w:hAnsi="Arial" w:cs="Arial"/>
          <w:sz w:val="18"/>
          <w:szCs w:val="18"/>
        </w:rPr>
        <w:t>388:e</w:t>
      </w:r>
      <w:proofErr w:type="gramEnd"/>
      <w:r w:rsidRPr="001D66E4" w:rsidR="006113B4">
        <w:rPr>
          <w:rFonts w:ascii="Arial" w:hAnsi="Arial" w:cs="Arial"/>
          <w:sz w:val="18"/>
          <w:szCs w:val="18"/>
        </w:rPr>
        <w:t xml:space="preserve">081123. </w:t>
      </w:r>
      <w:hyperlink w:history="1" r:id="rId8">
        <w:r w:rsidRPr="001D66E4" w:rsidR="006113B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Pr="001D66E4" w:rsidR="006113B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</w:r>
      <w:r w:rsidRPr="001D66E4">
        <w:rPr>
          <w:rFonts w:ascii="Arial" w:hAnsi="Arial" w:cs="Arial"/>
          <w:sz w:val="18"/>
          <w:szCs w:val="18"/>
        </w:rPr>
        <w:t>© 2025 Hopewell et al. This is an Open Access article distributed under the terms of the Creative Commons Attribution License (</w:t>
      </w:r>
      <w:hyperlink w:history="1" r:id="rId9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:rsidRPr="001D66E4" w:rsidR="00DB5D01" w:rsidP="00F3689F" w:rsidRDefault="00DB5D01" w14:paraId="518C7FEE" w14:textId="142B38C8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Pr="001D66E4" w:rsidR="00D86B53">
        <w:rPr>
          <w:rFonts w:ascii="Arial" w:hAnsi="Arial" w:cs="Arial"/>
          <w:sz w:val="18"/>
          <w:szCs w:val="18"/>
        </w:rPr>
        <w:t>and</w:t>
      </w:r>
      <w:r w:rsidRPr="001D66E4" w:rsidR="00F3689F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w:history="1" r:id="rId10">
        <w:r w:rsidRPr="001D66E4" w:rsidR="00F3689F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Pr="001D66E4" w:rsidR="00DB5D01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6113B4"/>
    <w:rsid w:val="00715DC2"/>
    <w:rsid w:val="00717D29"/>
    <w:rsid w:val="0076583E"/>
    <w:rsid w:val="007D4228"/>
    <w:rsid w:val="00C9152A"/>
    <w:rsid w:val="00CF759C"/>
    <w:rsid w:val="00D86B53"/>
    <w:rsid w:val="00DB5D01"/>
    <w:rsid w:val="00E72327"/>
    <w:rsid w:val="00F3689F"/>
    <w:rsid w:val="04553A6B"/>
    <w:rsid w:val="058C8512"/>
    <w:rsid w:val="0F24062C"/>
    <w:rsid w:val="0F406F4E"/>
    <w:rsid w:val="10AE308A"/>
    <w:rsid w:val="11F8C4AD"/>
    <w:rsid w:val="12A28A67"/>
    <w:rsid w:val="12E4FB13"/>
    <w:rsid w:val="151BCE0C"/>
    <w:rsid w:val="15C86A5D"/>
    <w:rsid w:val="18E4CDC4"/>
    <w:rsid w:val="19B7F647"/>
    <w:rsid w:val="1A92AB1B"/>
    <w:rsid w:val="1BE35A36"/>
    <w:rsid w:val="1FC35D9D"/>
    <w:rsid w:val="1FD57ACB"/>
    <w:rsid w:val="239F33DF"/>
    <w:rsid w:val="24BF73EC"/>
    <w:rsid w:val="26112D6D"/>
    <w:rsid w:val="273E0B3D"/>
    <w:rsid w:val="27D183AA"/>
    <w:rsid w:val="2F8D715D"/>
    <w:rsid w:val="30198CA4"/>
    <w:rsid w:val="311D6291"/>
    <w:rsid w:val="3379A8F6"/>
    <w:rsid w:val="3425A5A7"/>
    <w:rsid w:val="367BFDE5"/>
    <w:rsid w:val="36AA8E25"/>
    <w:rsid w:val="378F434F"/>
    <w:rsid w:val="3AA7BC83"/>
    <w:rsid w:val="3B10C2F6"/>
    <w:rsid w:val="3FA2BA01"/>
    <w:rsid w:val="4015E2C3"/>
    <w:rsid w:val="448CEA4D"/>
    <w:rsid w:val="449FECEC"/>
    <w:rsid w:val="483A5AA2"/>
    <w:rsid w:val="4ACC268D"/>
    <w:rsid w:val="4BDEA6FF"/>
    <w:rsid w:val="4BF8527B"/>
    <w:rsid w:val="4D6E1314"/>
    <w:rsid w:val="4EA8B8BF"/>
    <w:rsid w:val="50949493"/>
    <w:rsid w:val="5382B952"/>
    <w:rsid w:val="560DB84B"/>
    <w:rsid w:val="56E1D0B7"/>
    <w:rsid w:val="5B930D41"/>
    <w:rsid w:val="5CD2737D"/>
    <w:rsid w:val="6268DB57"/>
    <w:rsid w:val="626C7411"/>
    <w:rsid w:val="64F1ACAD"/>
    <w:rsid w:val="675972B0"/>
    <w:rsid w:val="68739552"/>
    <w:rsid w:val="6DAA1B14"/>
    <w:rsid w:val="6DAB0A5E"/>
    <w:rsid w:val="6F657BB8"/>
    <w:rsid w:val="70AA02D4"/>
    <w:rsid w:val="7189BAB7"/>
    <w:rsid w:val="73DD13CD"/>
    <w:rsid w:val="750CC24E"/>
    <w:rsid w:val="7538E32B"/>
    <w:rsid w:val="78B2FA94"/>
    <w:rsid w:val="7F1E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9152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9152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9152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styleId="Style2" w:customStyle="1">
    <w:name w:val="Style2"/>
    <w:basedOn w:val="TableNormal"/>
    <w:rsid w:val="00C9152A"/>
    <w:pPr>
      <w:spacing w:after="0" w:line="480" w:lineRule="auto"/>
    </w:pPr>
    <w:rPr>
      <w:rFonts w:ascii="Times New Roman" w:hAnsi="Times New Roman" w:eastAsia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ableBody" w:customStyle="1">
    <w:name w:val="TableBody"/>
    <w:basedOn w:val="Normal"/>
    <w:link w:val="TableBodyChar"/>
    <w:rsid w:val="00C9152A"/>
    <w:pPr>
      <w:spacing w:after="0" w:line="240" w:lineRule="auto"/>
    </w:pPr>
    <w:rPr>
      <w:rFonts w:ascii="Times New Roman" w:hAnsi="Times New Roman" w:eastAsia="Calibri" w:cs="Times New Roman"/>
      <w:kern w:val="0"/>
      <w:sz w:val="20"/>
      <w:szCs w:val="20"/>
      <w14:ligatures w14:val="none"/>
    </w:rPr>
  </w:style>
  <w:style w:type="paragraph" w:styleId="TableHeader" w:customStyle="1">
    <w:name w:val="TableHeader"/>
    <w:basedOn w:val="Normal"/>
    <w:next w:val="Normal"/>
    <w:rsid w:val="00C9152A"/>
    <w:pPr>
      <w:spacing w:after="0" w:line="240" w:lineRule="auto"/>
    </w:pPr>
    <w:rPr>
      <w:rFonts w:ascii="Times New Roman" w:hAnsi="Times New Roman" w:eastAsia="Calibri" w:cs="Times New Roman"/>
      <w:b/>
      <w:kern w:val="0"/>
      <w:sz w:val="24"/>
      <w:szCs w:val="20"/>
      <w14:ligatures w14:val="none"/>
    </w:rPr>
  </w:style>
  <w:style w:type="character" w:styleId="TableBodyChar" w:customStyle="1">
    <w:name w:val="TableBody Char"/>
    <w:basedOn w:val="DefaultParagraphFont"/>
    <w:link w:val="TableBody"/>
    <w:rsid w:val="00C9152A"/>
    <w:rPr>
      <w:rFonts w:ascii="Times New Roman" w:hAnsi="Times New Roman" w:eastAsia="Calibri" w:cs="Times New Roman"/>
      <w:kern w:val="0"/>
      <w:sz w:val="20"/>
      <w:szCs w:val="20"/>
      <w14:ligatures w14:val="none"/>
    </w:rPr>
  </w:style>
  <w:style w:type="paragraph" w:styleId="TableNote" w:customStyle="1">
    <w:name w:val="TableNote"/>
    <w:basedOn w:val="Normal"/>
    <w:rsid w:val="00DB5D01"/>
    <w:pPr>
      <w:spacing w:after="0" w:line="300" w:lineRule="exact"/>
    </w:pPr>
    <w:rPr>
      <w:rFonts w:ascii="Times New Roman" w:hAnsi="Times New Roman" w:eastAsia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dx.doi.org/10.1136/bmj-2024-081123" TargetMode="Externa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hyperlink" Target="http://www.consort-spirit.org" TargetMode="External" Id="rId10" /><Relationship Type="http://schemas.openxmlformats.org/officeDocument/2006/relationships/customXml" Target="../customXml/item4.xml" Id="rId4" /><Relationship Type="http://schemas.openxmlformats.org/officeDocument/2006/relationships/hyperlink" Target="https://creativecommons.org/licenses/by/4.0/" TargetMode="Externa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tunn2</dc:creator>
  <keywords/>
  <dc:description/>
  <lastModifiedBy>Sen, Snigdha</lastModifiedBy>
  <revision>12</revision>
  <dcterms:created xsi:type="dcterms:W3CDTF">2025-03-15T22:59:00.0000000Z</dcterms:created>
  <dcterms:modified xsi:type="dcterms:W3CDTF">2025-11-04T16:26:35.43306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